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68B4B6" w14:textId="77777777" w:rsidR="000E283C" w:rsidRPr="000E283C" w:rsidRDefault="00DC3B5E">
      <w:pPr>
        <w:rPr>
          <w:lang w:val="en-US"/>
        </w:rPr>
      </w:pPr>
      <w:r w:rsidRPr="00B07830">
        <w:rPr>
          <w:lang w:val="en-US"/>
        </w:rPr>
        <w:t xml:space="preserve">Appendix A: </w:t>
      </w:r>
      <w:r w:rsidR="00B07830" w:rsidRPr="00B07830">
        <w:rPr>
          <w:lang w:val="en-US"/>
        </w:rPr>
        <w:t>ICD-10 codes and ATC</w:t>
      </w:r>
      <w:r w:rsidR="00B07830">
        <w:rPr>
          <w:lang w:val="en-US"/>
        </w:rPr>
        <w:t>-codes used to define comorbidities in Table 1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DC3B5E" w:rsidRPr="00C271BB" w14:paraId="37A76300" w14:textId="77777777" w:rsidTr="00DC3B5E">
        <w:tc>
          <w:tcPr>
            <w:tcW w:w="3209" w:type="dxa"/>
          </w:tcPr>
          <w:p w14:paraId="04E958F4" w14:textId="77777777" w:rsidR="00DC3B5E" w:rsidRPr="003B7EE4" w:rsidRDefault="00DC3B5E">
            <w:pPr>
              <w:rPr>
                <w:b/>
                <w:sz w:val="18"/>
                <w:szCs w:val="18"/>
                <w:lang w:val="en-GB"/>
              </w:rPr>
            </w:pPr>
            <w:r w:rsidRPr="003B7EE4">
              <w:rPr>
                <w:b/>
                <w:sz w:val="18"/>
                <w:szCs w:val="18"/>
                <w:lang w:val="en-GB"/>
              </w:rPr>
              <w:t>Comorbidity</w:t>
            </w:r>
          </w:p>
        </w:tc>
        <w:tc>
          <w:tcPr>
            <w:tcW w:w="3209" w:type="dxa"/>
          </w:tcPr>
          <w:p w14:paraId="070629EA" w14:textId="77777777" w:rsidR="00DC3B5E" w:rsidRPr="003B7EE4" w:rsidRDefault="00B07830" w:rsidP="00DC3B5E">
            <w:pPr>
              <w:rPr>
                <w:b/>
                <w:sz w:val="18"/>
                <w:szCs w:val="18"/>
                <w:lang w:val="en-GB"/>
              </w:rPr>
            </w:pPr>
            <w:r w:rsidRPr="003B7EE4">
              <w:rPr>
                <w:b/>
                <w:sz w:val="18"/>
                <w:szCs w:val="18"/>
                <w:lang w:val="en-GB"/>
              </w:rPr>
              <w:t>IDC-10</w:t>
            </w:r>
            <w:r w:rsidR="00DC3B5E" w:rsidRPr="003B7EE4">
              <w:rPr>
                <w:b/>
                <w:sz w:val="18"/>
                <w:szCs w:val="18"/>
                <w:lang w:val="en-GB"/>
              </w:rPr>
              <w:t xml:space="preserve"> codes given within the past ten years from baseline</w:t>
            </w:r>
          </w:p>
        </w:tc>
        <w:tc>
          <w:tcPr>
            <w:tcW w:w="3210" w:type="dxa"/>
          </w:tcPr>
          <w:p w14:paraId="12829C00" w14:textId="77777777" w:rsidR="00DC3B5E" w:rsidRPr="003B7EE4" w:rsidRDefault="00DC3B5E" w:rsidP="00DC3B5E">
            <w:pPr>
              <w:rPr>
                <w:b/>
                <w:sz w:val="18"/>
                <w:szCs w:val="18"/>
                <w:lang w:val="en-GB"/>
              </w:rPr>
            </w:pPr>
            <w:r w:rsidRPr="003B7EE4">
              <w:rPr>
                <w:b/>
                <w:sz w:val="18"/>
                <w:szCs w:val="18"/>
                <w:lang w:val="en-GB"/>
              </w:rPr>
              <w:t>ATC-codes of prescription medicines within the past year from baseline</w:t>
            </w:r>
          </w:p>
        </w:tc>
      </w:tr>
      <w:tr w:rsidR="000E283C" w:rsidRPr="00DC3B5E" w14:paraId="3B2AE1B8" w14:textId="77777777" w:rsidTr="00DC3B5E">
        <w:tc>
          <w:tcPr>
            <w:tcW w:w="3209" w:type="dxa"/>
          </w:tcPr>
          <w:p w14:paraId="2B8DB6EA" w14:textId="77777777" w:rsidR="000E283C" w:rsidRPr="006B3B4A" w:rsidRDefault="000E283C" w:rsidP="000E283C">
            <w:pPr>
              <w:rPr>
                <w:sz w:val="18"/>
                <w:szCs w:val="18"/>
                <w:lang w:val="en-GB"/>
              </w:rPr>
            </w:pPr>
            <w:r w:rsidRPr="006B3B4A">
              <w:rPr>
                <w:sz w:val="18"/>
                <w:szCs w:val="18"/>
                <w:lang w:val="en-GB"/>
              </w:rPr>
              <w:t>Cancer</w:t>
            </w:r>
          </w:p>
        </w:tc>
        <w:tc>
          <w:tcPr>
            <w:tcW w:w="3209" w:type="dxa"/>
          </w:tcPr>
          <w:p w14:paraId="76AF0685" w14:textId="5739EA02" w:rsidR="000E283C" w:rsidRPr="00976944" w:rsidRDefault="00976944" w:rsidP="000E283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, D45-D47</w:t>
            </w:r>
          </w:p>
        </w:tc>
        <w:tc>
          <w:tcPr>
            <w:tcW w:w="3210" w:type="dxa"/>
          </w:tcPr>
          <w:p w14:paraId="339A2284" w14:textId="5D9C871A" w:rsidR="000E283C" w:rsidRPr="00976944" w:rsidRDefault="001421DC" w:rsidP="001421DC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01</w:t>
            </w:r>
          </w:p>
        </w:tc>
      </w:tr>
      <w:tr w:rsidR="009A4262" w:rsidRPr="00DC3B5E" w14:paraId="75FB01DC" w14:textId="77777777" w:rsidTr="00DC3B5E">
        <w:tc>
          <w:tcPr>
            <w:tcW w:w="3209" w:type="dxa"/>
          </w:tcPr>
          <w:p w14:paraId="5E0716BA" w14:textId="7A074F58" w:rsidR="009A4262" w:rsidRPr="006B3B4A" w:rsidRDefault="009A4262" w:rsidP="009A4262">
            <w:pPr>
              <w:rPr>
                <w:sz w:val="18"/>
                <w:szCs w:val="18"/>
                <w:lang w:val="en-GB"/>
              </w:rPr>
            </w:pPr>
            <w:r w:rsidRPr="006B3B4A">
              <w:rPr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3209" w:type="dxa"/>
          </w:tcPr>
          <w:p w14:paraId="50FFB709" w14:textId="057BE3A0" w:rsidR="009A4262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10-E11, E13-E14</w:t>
            </w:r>
          </w:p>
        </w:tc>
        <w:tc>
          <w:tcPr>
            <w:tcW w:w="3210" w:type="dxa"/>
          </w:tcPr>
          <w:p w14:paraId="7D1DA976" w14:textId="7CD81FF4" w:rsidR="009A4262" w:rsidRDefault="009A4262" w:rsidP="009A4262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10</w:t>
            </w:r>
          </w:p>
        </w:tc>
      </w:tr>
      <w:tr w:rsidR="009A4262" w:rsidRPr="00976944" w14:paraId="37D81FB9" w14:textId="77777777" w:rsidTr="00DC3B5E">
        <w:tc>
          <w:tcPr>
            <w:tcW w:w="3209" w:type="dxa"/>
          </w:tcPr>
          <w:p w14:paraId="67507A42" w14:textId="77777777" w:rsidR="009A4262" w:rsidRPr="006B3B4A" w:rsidRDefault="009A4262" w:rsidP="009A4262">
            <w:pPr>
              <w:rPr>
                <w:sz w:val="18"/>
                <w:szCs w:val="18"/>
                <w:lang w:val="en-GB"/>
              </w:rPr>
            </w:pPr>
            <w:r w:rsidRPr="006B3B4A">
              <w:rPr>
                <w:sz w:val="18"/>
                <w:szCs w:val="18"/>
                <w:lang w:val="en-GB"/>
              </w:rPr>
              <w:t>Dementia</w:t>
            </w:r>
          </w:p>
        </w:tc>
        <w:tc>
          <w:tcPr>
            <w:tcW w:w="3209" w:type="dxa"/>
          </w:tcPr>
          <w:p w14:paraId="156F136A" w14:textId="7A85764B" w:rsidR="009A4262" w:rsidRPr="00976944" w:rsidRDefault="009A4262" w:rsidP="009A4262">
            <w:pPr>
              <w:rPr>
                <w:sz w:val="18"/>
                <w:szCs w:val="18"/>
                <w:lang w:val="en-GB"/>
              </w:rPr>
            </w:pPr>
            <w:r w:rsidRPr="00976944">
              <w:rPr>
                <w:sz w:val="18"/>
                <w:szCs w:val="18"/>
                <w:lang w:val="en-GB"/>
              </w:rPr>
              <w:t xml:space="preserve">F00-F03, G30, G310B, </w:t>
            </w:r>
            <w:r>
              <w:rPr>
                <w:sz w:val="18"/>
                <w:szCs w:val="18"/>
                <w:lang w:val="en-GB"/>
              </w:rPr>
              <w:t xml:space="preserve">G311, </w:t>
            </w:r>
            <w:r w:rsidRPr="00976944">
              <w:rPr>
                <w:sz w:val="18"/>
                <w:szCs w:val="18"/>
                <w:lang w:val="en-GB"/>
              </w:rPr>
              <w:t>G318B, G318E, F1073, F1173, F1373, F1473, F1573, F</w:t>
            </w:r>
            <w:r>
              <w:rPr>
                <w:sz w:val="18"/>
                <w:szCs w:val="18"/>
                <w:lang w:val="en-GB"/>
              </w:rPr>
              <w:t>1673, F1873, F1973</w:t>
            </w:r>
          </w:p>
        </w:tc>
        <w:tc>
          <w:tcPr>
            <w:tcW w:w="3210" w:type="dxa"/>
          </w:tcPr>
          <w:p w14:paraId="61489063" w14:textId="10CDE063" w:rsidR="009A4262" w:rsidRPr="00976944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06D</w:t>
            </w:r>
          </w:p>
        </w:tc>
      </w:tr>
      <w:tr w:rsidR="009A4262" w:rsidRPr="00DC3B5E" w14:paraId="58014AF0" w14:textId="77777777" w:rsidTr="00DC3B5E">
        <w:tc>
          <w:tcPr>
            <w:tcW w:w="3209" w:type="dxa"/>
          </w:tcPr>
          <w:p w14:paraId="7945DC69" w14:textId="77777777" w:rsidR="009A4262" w:rsidRPr="006B3B4A" w:rsidRDefault="009A4262" w:rsidP="009A4262">
            <w:pPr>
              <w:rPr>
                <w:sz w:val="18"/>
                <w:szCs w:val="18"/>
                <w:lang w:val="en-GB"/>
              </w:rPr>
            </w:pPr>
            <w:r w:rsidRPr="006B3B4A">
              <w:rPr>
                <w:sz w:val="18"/>
                <w:szCs w:val="18"/>
                <w:lang w:val="en-GB"/>
              </w:rPr>
              <w:t>Parkinson’s disease</w:t>
            </w:r>
          </w:p>
        </w:tc>
        <w:tc>
          <w:tcPr>
            <w:tcW w:w="3209" w:type="dxa"/>
          </w:tcPr>
          <w:p w14:paraId="0825B10B" w14:textId="39EBB930" w:rsidR="009A4262" w:rsidRPr="00976944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023, G20-G22</w:t>
            </w:r>
          </w:p>
        </w:tc>
        <w:tc>
          <w:tcPr>
            <w:tcW w:w="3210" w:type="dxa"/>
          </w:tcPr>
          <w:p w14:paraId="2905A114" w14:textId="276B8096" w:rsidR="009A4262" w:rsidRPr="00976944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04BA, N04BB, N04BD, N04BX</w:t>
            </w:r>
          </w:p>
        </w:tc>
      </w:tr>
      <w:tr w:rsidR="009A4262" w:rsidRPr="00DC3B5E" w14:paraId="054B7CB5" w14:textId="77777777" w:rsidTr="00DC3B5E">
        <w:tc>
          <w:tcPr>
            <w:tcW w:w="3209" w:type="dxa"/>
          </w:tcPr>
          <w:p w14:paraId="1B7F225F" w14:textId="3A1E6F66" w:rsidR="009A4262" w:rsidRPr="006B3B4A" w:rsidRDefault="009A4262" w:rsidP="009A4262">
            <w:pPr>
              <w:rPr>
                <w:sz w:val="18"/>
                <w:szCs w:val="18"/>
                <w:lang w:val="en-GB"/>
              </w:rPr>
            </w:pPr>
            <w:r w:rsidRPr="006B3B4A">
              <w:rPr>
                <w:sz w:val="18"/>
                <w:szCs w:val="18"/>
                <w:lang w:val="en-GB"/>
              </w:rPr>
              <w:t>Alcohol abuse</w:t>
            </w:r>
          </w:p>
        </w:tc>
        <w:tc>
          <w:tcPr>
            <w:tcW w:w="3209" w:type="dxa"/>
          </w:tcPr>
          <w:p w14:paraId="77564EB4" w14:textId="3CA46602" w:rsidR="009A4262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101-F109</w:t>
            </w:r>
          </w:p>
        </w:tc>
        <w:tc>
          <w:tcPr>
            <w:tcW w:w="3210" w:type="dxa"/>
          </w:tcPr>
          <w:p w14:paraId="4516586F" w14:textId="09EA3F49" w:rsidR="009A4262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07BB</w:t>
            </w:r>
          </w:p>
        </w:tc>
      </w:tr>
      <w:tr w:rsidR="009A4262" w:rsidRPr="00DC3B5E" w14:paraId="00E5C7DD" w14:textId="77777777" w:rsidTr="00DC3B5E">
        <w:tc>
          <w:tcPr>
            <w:tcW w:w="3209" w:type="dxa"/>
          </w:tcPr>
          <w:p w14:paraId="019DD198" w14:textId="1A7FC719" w:rsidR="009A4262" w:rsidRPr="006B3B4A" w:rsidRDefault="00C271BB" w:rsidP="00EA495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hizophrenia, schizotypal and delusional disorders</w:t>
            </w:r>
          </w:p>
        </w:tc>
        <w:tc>
          <w:tcPr>
            <w:tcW w:w="3209" w:type="dxa"/>
          </w:tcPr>
          <w:p w14:paraId="1E7E7389" w14:textId="06767B05" w:rsidR="009A4262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20-F29</w:t>
            </w:r>
          </w:p>
        </w:tc>
        <w:tc>
          <w:tcPr>
            <w:tcW w:w="3210" w:type="dxa"/>
          </w:tcPr>
          <w:p w14:paraId="742314E7" w14:textId="1CD2CADE" w:rsidR="009A4262" w:rsidRDefault="00EA4954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9A4262" w:rsidRPr="00DC3B5E" w14:paraId="112EBCB6" w14:textId="77777777" w:rsidTr="00DC3B5E">
        <w:tc>
          <w:tcPr>
            <w:tcW w:w="3209" w:type="dxa"/>
          </w:tcPr>
          <w:p w14:paraId="48D138A0" w14:textId="4786D054" w:rsidR="009A4262" w:rsidRPr="006B3B4A" w:rsidRDefault="00C271BB" w:rsidP="00EA495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Mood disorders</w:t>
            </w:r>
            <w:bookmarkStart w:id="0" w:name="_GoBack"/>
            <w:bookmarkEnd w:id="0"/>
          </w:p>
        </w:tc>
        <w:tc>
          <w:tcPr>
            <w:tcW w:w="3209" w:type="dxa"/>
          </w:tcPr>
          <w:p w14:paraId="1D763645" w14:textId="3E96291C" w:rsidR="009A4262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F30-F34, F38-F39</w:t>
            </w:r>
          </w:p>
        </w:tc>
        <w:tc>
          <w:tcPr>
            <w:tcW w:w="3210" w:type="dxa"/>
          </w:tcPr>
          <w:p w14:paraId="5B0CB2A8" w14:textId="0E69B897" w:rsidR="009A4262" w:rsidRDefault="00EA4954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A4262" w:rsidRPr="00DC3B5E" w14:paraId="13CF8450" w14:textId="77777777" w:rsidTr="00DC3B5E">
        <w:tc>
          <w:tcPr>
            <w:tcW w:w="3209" w:type="dxa"/>
          </w:tcPr>
          <w:p w14:paraId="7B415A0E" w14:textId="3A78246B" w:rsidR="009A4262" w:rsidRPr="006B3B4A" w:rsidRDefault="00EA4954" w:rsidP="00EA495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3209" w:type="dxa"/>
          </w:tcPr>
          <w:p w14:paraId="1528C2C0" w14:textId="55B1CBFC" w:rsidR="009A4262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F40-F41, F43</w:t>
            </w:r>
          </w:p>
        </w:tc>
        <w:tc>
          <w:tcPr>
            <w:tcW w:w="3210" w:type="dxa"/>
          </w:tcPr>
          <w:p w14:paraId="57C3F65F" w14:textId="5985DE77" w:rsidR="009A4262" w:rsidRDefault="00EA4954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9A4262" w:rsidRPr="00DC3B5E" w14:paraId="3811A07C" w14:textId="77777777" w:rsidTr="00DC3B5E">
        <w:tc>
          <w:tcPr>
            <w:tcW w:w="3209" w:type="dxa"/>
          </w:tcPr>
          <w:p w14:paraId="2D486740" w14:textId="7344E097" w:rsidR="009A4262" w:rsidRPr="0031079E" w:rsidRDefault="009A4262" w:rsidP="009A4262">
            <w:pPr>
              <w:rPr>
                <w:sz w:val="18"/>
                <w:szCs w:val="18"/>
                <w:lang w:val="en-US"/>
              </w:rPr>
            </w:pPr>
            <w:r w:rsidRPr="006B3B4A">
              <w:rPr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3209" w:type="dxa"/>
          </w:tcPr>
          <w:p w14:paraId="4DADC469" w14:textId="3468EEC7" w:rsidR="009A4262" w:rsidRDefault="009A4262" w:rsidP="009A42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I10-I15</w:t>
            </w:r>
          </w:p>
        </w:tc>
        <w:tc>
          <w:tcPr>
            <w:tcW w:w="3210" w:type="dxa"/>
          </w:tcPr>
          <w:p w14:paraId="1E54D8E6" w14:textId="389D0DC1" w:rsidR="009A4262" w:rsidRDefault="009A4262" w:rsidP="009A42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9A4262" w:rsidRPr="00DC3B5E" w14:paraId="00531DC4" w14:textId="77777777" w:rsidTr="00DC3B5E">
        <w:tc>
          <w:tcPr>
            <w:tcW w:w="3209" w:type="dxa"/>
          </w:tcPr>
          <w:p w14:paraId="44A4CEC0" w14:textId="77777777" w:rsidR="009A4262" w:rsidRPr="006B3B4A" w:rsidRDefault="009A4262" w:rsidP="009A4262">
            <w:pPr>
              <w:rPr>
                <w:sz w:val="18"/>
                <w:szCs w:val="18"/>
                <w:lang w:val="en-GB"/>
              </w:rPr>
            </w:pPr>
            <w:r w:rsidRPr="006B3B4A">
              <w:rPr>
                <w:sz w:val="18"/>
                <w:szCs w:val="18"/>
                <w:lang w:val="en-GB"/>
              </w:rPr>
              <w:t>Ischemic heart disease</w:t>
            </w:r>
          </w:p>
        </w:tc>
        <w:tc>
          <w:tcPr>
            <w:tcW w:w="3209" w:type="dxa"/>
          </w:tcPr>
          <w:p w14:paraId="019C755E" w14:textId="1D412943" w:rsidR="009A4262" w:rsidRPr="00976944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20-I25</w:t>
            </w:r>
          </w:p>
        </w:tc>
        <w:tc>
          <w:tcPr>
            <w:tcW w:w="3210" w:type="dxa"/>
          </w:tcPr>
          <w:p w14:paraId="6A4F53EA" w14:textId="2E3CAFFE" w:rsidR="009A4262" w:rsidRPr="00976944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01DA, C01DX16</w:t>
            </w:r>
          </w:p>
        </w:tc>
      </w:tr>
      <w:tr w:rsidR="009A4262" w:rsidRPr="00976944" w14:paraId="689D11D8" w14:textId="77777777" w:rsidTr="00DC3B5E">
        <w:tc>
          <w:tcPr>
            <w:tcW w:w="3209" w:type="dxa"/>
          </w:tcPr>
          <w:p w14:paraId="0FA99A69" w14:textId="77777777" w:rsidR="009A4262" w:rsidRDefault="009A4262" w:rsidP="009A4262">
            <w:pPr>
              <w:rPr>
                <w:sz w:val="18"/>
                <w:szCs w:val="18"/>
                <w:lang w:val="en-US"/>
              </w:rPr>
            </w:pPr>
            <w:r w:rsidRPr="006B3B4A">
              <w:rPr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3209" w:type="dxa"/>
          </w:tcPr>
          <w:p w14:paraId="78955614" w14:textId="117E0677" w:rsidR="009A4262" w:rsidRPr="00976944" w:rsidRDefault="009A4262" w:rsidP="009A4262">
            <w:pPr>
              <w:rPr>
                <w:sz w:val="18"/>
                <w:szCs w:val="18"/>
              </w:rPr>
            </w:pPr>
            <w:r w:rsidRPr="00976944">
              <w:rPr>
                <w:sz w:val="18"/>
                <w:szCs w:val="18"/>
              </w:rPr>
              <w:t xml:space="preserve">I099A, I110, I130, I132, </w:t>
            </w:r>
            <w:r>
              <w:rPr>
                <w:sz w:val="18"/>
                <w:szCs w:val="18"/>
              </w:rPr>
              <w:t>I</w:t>
            </w:r>
            <w:r w:rsidRPr="00976944">
              <w:rPr>
                <w:sz w:val="18"/>
                <w:szCs w:val="18"/>
              </w:rPr>
              <w:t>420, I426-I427, I429, I50</w:t>
            </w:r>
          </w:p>
        </w:tc>
        <w:tc>
          <w:tcPr>
            <w:tcW w:w="3210" w:type="dxa"/>
          </w:tcPr>
          <w:p w14:paraId="141444B8" w14:textId="69387ADD" w:rsidR="009A4262" w:rsidRPr="00976944" w:rsidRDefault="009A4262" w:rsidP="009A42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A4262" w:rsidRPr="00DC3B5E" w14:paraId="75BEB373" w14:textId="77777777" w:rsidTr="00DC3B5E">
        <w:tc>
          <w:tcPr>
            <w:tcW w:w="3209" w:type="dxa"/>
          </w:tcPr>
          <w:p w14:paraId="6CC284DA" w14:textId="77777777" w:rsidR="009A4262" w:rsidRDefault="009A4262" w:rsidP="009A4262">
            <w:pPr>
              <w:rPr>
                <w:sz w:val="18"/>
                <w:szCs w:val="18"/>
                <w:lang w:val="en-US"/>
              </w:rPr>
            </w:pPr>
            <w:r w:rsidRPr="006B3B4A">
              <w:rPr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3209" w:type="dxa"/>
          </w:tcPr>
          <w:p w14:paraId="7D6F82EC" w14:textId="2CD0BFFC" w:rsidR="009A4262" w:rsidRPr="00976944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48</w:t>
            </w:r>
          </w:p>
        </w:tc>
        <w:tc>
          <w:tcPr>
            <w:tcW w:w="3210" w:type="dxa"/>
          </w:tcPr>
          <w:p w14:paraId="39FE8EF2" w14:textId="1AECFFE1" w:rsidR="009A4262" w:rsidRPr="00976944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01AA</w:t>
            </w:r>
          </w:p>
        </w:tc>
      </w:tr>
      <w:tr w:rsidR="009A4262" w:rsidRPr="00DC3B5E" w14:paraId="2E012C92" w14:textId="77777777" w:rsidTr="00DC3B5E">
        <w:tc>
          <w:tcPr>
            <w:tcW w:w="3209" w:type="dxa"/>
          </w:tcPr>
          <w:p w14:paraId="2FF7454E" w14:textId="77777777" w:rsidR="009A4262" w:rsidRDefault="009A4262" w:rsidP="009A4262">
            <w:pPr>
              <w:rPr>
                <w:sz w:val="18"/>
                <w:szCs w:val="18"/>
                <w:lang w:val="en-US"/>
              </w:rPr>
            </w:pPr>
            <w:r w:rsidRPr="006B3B4A">
              <w:rPr>
                <w:sz w:val="18"/>
                <w:szCs w:val="18"/>
                <w:lang w:val="en-GB"/>
              </w:rPr>
              <w:t>Stroke</w:t>
            </w:r>
          </w:p>
        </w:tc>
        <w:tc>
          <w:tcPr>
            <w:tcW w:w="3209" w:type="dxa"/>
          </w:tcPr>
          <w:p w14:paraId="3C2A84FF" w14:textId="63E4C9F3" w:rsidR="009A4262" w:rsidRPr="00976944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60-I64, I69</w:t>
            </w:r>
          </w:p>
        </w:tc>
        <w:tc>
          <w:tcPr>
            <w:tcW w:w="3210" w:type="dxa"/>
          </w:tcPr>
          <w:p w14:paraId="463D054D" w14:textId="36CE5716" w:rsidR="009A4262" w:rsidRPr="00976944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9A4262" w:rsidRPr="00C271BB" w14:paraId="692152F1" w14:textId="77777777" w:rsidTr="00DC3B5E">
        <w:tc>
          <w:tcPr>
            <w:tcW w:w="3209" w:type="dxa"/>
          </w:tcPr>
          <w:p w14:paraId="3A50576D" w14:textId="5E44E7F8" w:rsidR="009A4262" w:rsidRPr="006B3B4A" w:rsidRDefault="009A4262" w:rsidP="009A4262">
            <w:pPr>
              <w:rPr>
                <w:sz w:val="18"/>
                <w:szCs w:val="18"/>
                <w:lang w:val="en-GB"/>
              </w:rPr>
            </w:pPr>
            <w:r w:rsidRPr="006B3B4A">
              <w:rPr>
                <w:sz w:val="18"/>
                <w:szCs w:val="18"/>
                <w:lang w:val="en-GB"/>
              </w:rPr>
              <w:t>COPD</w:t>
            </w:r>
            <w:r>
              <w:rPr>
                <w:sz w:val="18"/>
                <w:szCs w:val="18"/>
                <w:lang w:val="en-GB"/>
              </w:rPr>
              <w:t>/asthma</w:t>
            </w:r>
          </w:p>
        </w:tc>
        <w:tc>
          <w:tcPr>
            <w:tcW w:w="3209" w:type="dxa"/>
          </w:tcPr>
          <w:p w14:paraId="3736B888" w14:textId="14840B2F" w:rsidR="009A4262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40-J47</w:t>
            </w:r>
          </w:p>
        </w:tc>
        <w:tc>
          <w:tcPr>
            <w:tcW w:w="3210" w:type="dxa"/>
          </w:tcPr>
          <w:p w14:paraId="4951FB45" w14:textId="28ADC7BE" w:rsidR="009A4262" w:rsidRDefault="009A4262" w:rsidP="009A4262">
            <w:pPr>
              <w:rPr>
                <w:sz w:val="18"/>
                <w:szCs w:val="18"/>
                <w:lang w:val="en-GB"/>
              </w:rPr>
            </w:pPr>
            <w:r w:rsidRPr="00976944">
              <w:rPr>
                <w:sz w:val="18"/>
                <w:szCs w:val="18"/>
                <w:lang w:val="en-GB"/>
              </w:rPr>
              <w:t>R03</w:t>
            </w:r>
            <w:r>
              <w:rPr>
                <w:sz w:val="18"/>
                <w:szCs w:val="18"/>
                <w:lang w:val="en-GB"/>
              </w:rPr>
              <w:t>, a minimum of two dispensed prescriptions within one year</w:t>
            </w:r>
          </w:p>
        </w:tc>
      </w:tr>
      <w:tr w:rsidR="009A4262" w:rsidRPr="00C271BB" w14:paraId="3C19AC11" w14:textId="77777777" w:rsidTr="00DC3B5E">
        <w:tc>
          <w:tcPr>
            <w:tcW w:w="3209" w:type="dxa"/>
          </w:tcPr>
          <w:p w14:paraId="7194119E" w14:textId="77777777" w:rsidR="009A4262" w:rsidRPr="0031079E" w:rsidRDefault="009A4262" w:rsidP="009A4262">
            <w:pPr>
              <w:rPr>
                <w:sz w:val="18"/>
                <w:szCs w:val="18"/>
                <w:lang w:val="en-US"/>
              </w:rPr>
            </w:pPr>
            <w:r w:rsidRPr="0031079E">
              <w:rPr>
                <w:sz w:val="18"/>
                <w:szCs w:val="18"/>
                <w:lang w:val="en-GB"/>
              </w:rPr>
              <w:t>Osteoporosis</w:t>
            </w:r>
          </w:p>
        </w:tc>
        <w:tc>
          <w:tcPr>
            <w:tcW w:w="3209" w:type="dxa"/>
          </w:tcPr>
          <w:p w14:paraId="5874C70B" w14:textId="399C8726" w:rsidR="009A4262" w:rsidRPr="0031079E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80-M81</w:t>
            </w:r>
          </w:p>
        </w:tc>
        <w:tc>
          <w:tcPr>
            <w:tcW w:w="3210" w:type="dxa"/>
          </w:tcPr>
          <w:p w14:paraId="1304D986" w14:textId="2722C35F" w:rsidR="009A4262" w:rsidRPr="0031079E" w:rsidRDefault="009A4262" w:rsidP="009A426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03XC01, H05AA02-H05AA03, M05BA-M05BB, M05BX04, M05BX06</w:t>
            </w:r>
          </w:p>
        </w:tc>
      </w:tr>
    </w:tbl>
    <w:p w14:paraId="76EEB9B7" w14:textId="77777777" w:rsidR="00DC3B5E" w:rsidRPr="0031079E" w:rsidRDefault="00DC3B5E">
      <w:pPr>
        <w:rPr>
          <w:sz w:val="18"/>
          <w:szCs w:val="18"/>
          <w:lang w:val="en-GB"/>
        </w:rPr>
      </w:pPr>
    </w:p>
    <w:sectPr w:rsidR="00DC3B5E" w:rsidRPr="0031079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wtTQ2NzYzMDMzMjdU0lEKTi0uzszPAykwqwUAfhglCywAAAA="/>
  </w:docVars>
  <w:rsids>
    <w:rsidRoot w:val="00DC3B5E"/>
    <w:rsid w:val="00033969"/>
    <w:rsid w:val="000E283C"/>
    <w:rsid w:val="00141DC1"/>
    <w:rsid w:val="001421DC"/>
    <w:rsid w:val="0031079E"/>
    <w:rsid w:val="00397EBA"/>
    <w:rsid w:val="003B7EE4"/>
    <w:rsid w:val="005479E1"/>
    <w:rsid w:val="005B3CBB"/>
    <w:rsid w:val="005E10B5"/>
    <w:rsid w:val="00976944"/>
    <w:rsid w:val="009A4262"/>
    <w:rsid w:val="00B07830"/>
    <w:rsid w:val="00C06A7D"/>
    <w:rsid w:val="00C271BB"/>
    <w:rsid w:val="00DC3B5E"/>
    <w:rsid w:val="00EA4954"/>
    <w:rsid w:val="00F31FEC"/>
    <w:rsid w:val="00F3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145B8"/>
  <w15:chartTrackingRefBased/>
  <w15:docId w15:val="{46783818-CBED-4021-8EE7-1574F2684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C3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0E283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0E283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E283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E283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E283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E28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E28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Schultz Kristensen</dc:creator>
  <cp:keywords/>
  <dc:description/>
  <cp:lastModifiedBy>Gitte Schultz Kristensen</cp:lastModifiedBy>
  <cp:revision>18</cp:revision>
  <dcterms:created xsi:type="dcterms:W3CDTF">2022-06-30T10:42:00Z</dcterms:created>
  <dcterms:modified xsi:type="dcterms:W3CDTF">2022-09-20T09:22:00Z</dcterms:modified>
</cp:coreProperties>
</file>